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AC63FE" w:rsidR="000035D5" w:rsidRDefault="000035D5">
                            <w:r>
                              <w:t xml:space="preserve">Reported on page number: </w:t>
                            </w:r>
                            <w:r w:rsidR="003023D6">
                              <w:t>Page 6; lines 189-19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EAC63FE" w:rsidR="000035D5" w:rsidRDefault="000035D5">
                      <w:r>
                        <w:t xml:space="preserve">Reported on page number: </w:t>
                      </w:r>
                      <w:r w:rsidR="003023D6">
                        <w:t>Page 6; lines 189-19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502C5D" w:rsidR="000035D5" w:rsidRDefault="000035D5" w:rsidP="000035D5">
                            <w:r>
                              <w:t xml:space="preserve">Reported on page number: </w:t>
                            </w:r>
                            <w:r w:rsidR="00135FA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E502C5D" w:rsidR="000035D5" w:rsidRDefault="000035D5" w:rsidP="000035D5">
                      <w:r>
                        <w:t xml:space="preserve">Reported on page number: </w:t>
                      </w:r>
                      <w:r w:rsidR="00135FA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893D60B" w:rsidR="000035D5" w:rsidRDefault="00135FA3" w:rsidP="000035D5">
                            <w:r>
                              <w:t>N/A – collaborators from all countries were included and are co-authors</w:t>
                            </w:r>
                            <w:r w:rsidR="00400813">
                              <w:t>, including the lead (TR) and senior authors (J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893D60B" w:rsidR="000035D5" w:rsidRDefault="00135FA3" w:rsidP="000035D5">
                      <w:r>
                        <w:t>N/A – collaborators from all countries were included and are co-authors</w:t>
                      </w:r>
                      <w:r w:rsidR="00400813">
                        <w:t>, including the lead (TR) and senior authors (JM).</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E6D5457" w:rsidR="000035D5" w:rsidRDefault="00022A7C" w:rsidP="000035D5">
                            <w:r>
                              <w:t>Included Page 6, line 192</w:t>
                            </w:r>
                          </w:p>
                          <w:p w14:paraId="449ED4BB" w14:textId="2DABD089" w:rsidR="00022A7C" w:rsidRDefault="00022A7C"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E6D5457" w:rsidR="000035D5" w:rsidRDefault="00022A7C" w:rsidP="000035D5">
                      <w:r>
                        <w:t>Included Page 6, line 192</w:t>
                      </w:r>
                    </w:p>
                    <w:p w14:paraId="449ED4BB" w14:textId="2DABD089" w:rsidR="00022A7C" w:rsidRDefault="00022A7C"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C3CF73" w:rsidR="000035D5" w:rsidRDefault="0030321B" w:rsidP="000035D5">
                            <w:r>
                              <w:t>Members of the research team work in the health systems which were review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3C3CF73" w:rsidR="000035D5" w:rsidRDefault="0030321B" w:rsidP="000035D5">
                      <w:r>
                        <w:t>Members of the research team work in the health systems which were review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1F6EFC8" w:rsidR="000035D5" w:rsidRDefault="00165E2F" w:rsidP="000035D5">
                            <w:r>
                              <w:t xml:space="preserve">Only managers and senior clinicians were included as participants. They all use English as a daily medium of </w:t>
                            </w:r>
                            <w:proofErr w:type="spellStart"/>
                            <w:proofErr w:type="gramStart"/>
                            <w:r>
                              <w:t>communition</w:t>
                            </w:r>
                            <w:proofErr w:type="spellEnd"/>
                            <w:r>
                              <w:t xml:space="preserve">, </w:t>
                            </w:r>
                            <w:r w:rsidR="00742CB6">
                              <w:t>and</w:t>
                            </w:r>
                            <w:proofErr w:type="gramEnd"/>
                            <w:r w:rsidR="00742CB6">
                              <w:t xml:space="preserve"> have the requisite education to understand the materials. The study </w:t>
                            </w:r>
                            <w:proofErr w:type="spellStart"/>
                            <w:r w:rsidR="00742CB6">
                              <w:t>co-ordinator</w:t>
                            </w:r>
                            <w:proofErr w:type="spellEnd"/>
                            <w:r w:rsidR="00742CB6">
                              <w:t xml:space="preserve"> (SD) communicated directly with any participant who had any queries or concer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1F6EFC8" w:rsidR="000035D5" w:rsidRDefault="00165E2F" w:rsidP="000035D5">
                      <w:r>
                        <w:t xml:space="preserve">Only managers and senior clinicians were included as participants. They all use English as a daily medium of </w:t>
                      </w:r>
                      <w:proofErr w:type="spellStart"/>
                      <w:proofErr w:type="gramStart"/>
                      <w:r>
                        <w:t>communition</w:t>
                      </w:r>
                      <w:proofErr w:type="spellEnd"/>
                      <w:r>
                        <w:t xml:space="preserve">, </w:t>
                      </w:r>
                      <w:r w:rsidR="00742CB6">
                        <w:t>and</w:t>
                      </w:r>
                      <w:proofErr w:type="gramEnd"/>
                      <w:r w:rsidR="00742CB6">
                        <w:t xml:space="preserve"> have the requisite education to understand the materials. The study </w:t>
                      </w:r>
                      <w:proofErr w:type="spellStart"/>
                      <w:r w:rsidR="00742CB6">
                        <w:t>co-ordinator</w:t>
                      </w:r>
                      <w:proofErr w:type="spellEnd"/>
                      <w:r w:rsidR="00742CB6">
                        <w:t xml:space="preserve"> (SD) communicated directly with any participant who had any queries or concern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C37A46E">
                <wp:simplePos x="0" y="0"/>
                <wp:positionH relativeFrom="margin">
                  <wp:align>right</wp:align>
                </wp:positionH>
                <wp:positionV relativeFrom="paragraph">
                  <wp:posOffset>698500</wp:posOffset>
                </wp:positionV>
                <wp:extent cx="6838950" cy="14224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2400"/>
                        </a:xfrm>
                        <a:prstGeom prst="rect">
                          <a:avLst/>
                        </a:prstGeom>
                        <a:solidFill>
                          <a:srgbClr val="FFFFFF"/>
                        </a:solidFill>
                        <a:ln w="9525">
                          <a:solidFill>
                            <a:srgbClr val="193A65"/>
                          </a:solidFill>
                          <a:miter lim="800000"/>
                          <a:headEnd/>
                          <a:tailEnd/>
                        </a:ln>
                      </wps:spPr>
                      <wps:txbx>
                        <w:txbxContent>
                          <w:p w14:paraId="63B5C0C8" w14:textId="5F373CBE" w:rsidR="000035D5" w:rsidRDefault="009D733D" w:rsidP="000035D5">
                            <w:r>
                              <w:t>Yes, the findings will be made available in the following forms:</w:t>
                            </w:r>
                          </w:p>
                          <w:p w14:paraId="6AD2C143" w14:textId="5847CB92" w:rsidR="009D733D" w:rsidRDefault="009D733D" w:rsidP="009D733D">
                            <w:pPr>
                              <w:pStyle w:val="ListParagraph"/>
                              <w:numPr>
                                <w:ilvl w:val="0"/>
                                <w:numId w:val="1"/>
                              </w:numPr>
                            </w:pPr>
                            <w:r>
                              <w:t>Prese</w:t>
                            </w:r>
                            <w:r w:rsidR="00F16E04">
                              <w:t>n</w:t>
                            </w:r>
                            <w:r>
                              <w:t xml:space="preserve">tation at appropriate health </w:t>
                            </w:r>
                            <w:proofErr w:type="gramStart"/>
                            <w:r>
                              <w:t>authorities</w:t>
                            </w:r>
                            <w:proofErr w:type="gramEnd"/>
                            <w:r>
                              <w:t xml:space="preserve"> forums</w:t>
                            </w:r>
                          </w:p>
                          <w:p w14:paraId="301F3E81" w14:textId="2C306F8D" w:rsidR="00F16E04" w:rsidRDefault="00F16E04" w:rsidP="009D733D">
                            <w:pPr>
                              <w:pStyle w:val="ListParagraph"/>
                              <w:numPr>
                                <w:ilvl w:val="0"/>
                                <w:numId w:val="1"/>
                              </w:numPr>
                            </w:pPr>
                            <w:r>
                              <w:t>As infographics to the staff working within the included facilities</w:t>
                            </w:r>
                            <w:r w:rsidR="006239C9">
                              <w:t xml:space="preserve">. These infographics will also be available to </w:t>
                            </w:r>
                            <w:proofErr w:type="spellStart"/>
                            <w:r w:rsidR="006239C9">
                              <w:t>civis</w:t>
                            </w:r>
                            <w:proofErr w:type="spellEnd"/>
                            <w:r w:rsidR="006239C9">
                              <w:t xml:space="preserve"> society advocacy groups.</w:t>
                            </w:r>
                          </w:p>
                          <w:p w14:paraId="305D3903" w14:textId="31EE9521" w:rsidR="00F16E04" w:rsidRDefault="00AB540F" w:rsidP="009D733D">
                            <w:pPr>
                              <w:pStyle w:val="ListParagraph"/>
                              <w:numPr>
                                <w:ilvl w:val="0"/>
                                <w:numId w:val="1"/>
                              </w:numPr>
                            </w:pPr>
                            <w:r>
                              <w:t xml:space="preserve">As a </w:t>
                            </w:r>
                            <w:proofErr w:type="gramStart"/>
                            <w:r>
                              <w:t>short written</w:t>
                            </w:r>
                            <w:proofErr w:type="gramEnd"/>
                            <w:r>
                              <w:t xml:space="preserve"> report to facility and district managers</w:t>
                            </w:r>
                          </w:p>
                          <w:p w14:paraId="44FFE05E" w14:textId="19F3190D" w:rsidR="006239C9" w:rsidRDefault="006239C9" w:rsidP="009D733D">
                            <w:pPr>
                              <w:pStyle w:val="ListParagraph"/>
                              <w:numPr>
                                <w:ilvl w:val="0"/>
                                <w:numId w:val="1"/>
                              </w:numPr>
                            </w:pPr>
                            <w:r>
                              <w:t xml:space="preserve">Within </w:t>
                            </w:r>
                            <w:r w:rsidR="002D20FE">
                              <w:t>country-specific research groups as formal research reports and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" strokecolor="#193a65">
                <v:textbox>
                  <w:txbxContent>
                    <w:p w14:paraId="63B5C0C8" w14:textId="5F373CBE" w:rsidR="000035D5" w:rsidRDefault="009D733D" w:rsidP="000035D5">
                      <w:r>
                        <w:t>Yes, the findings will be made available in the following forms:</w:t>
                      </w:r>
                    </w:p>
                    <w:p w14:paraId="6AD2C143" w14:textId="5847CB92" w:rsidR="009D733D" w:rsidRDefault="009D733D" w:rsidP="009D733D">
                      <w:pPr>
                        <w:pStyle w:val="ListParagraph"/>
                        <w:numPr>
                          <w:ilvl w:val="0"/>
                          <w:numId w:val="1"/>
                        </w:numPr>
                      </w:pPr>
                      <w:r>
                        <w:t>Prese</w:t>
                      </w:r>
                      <w:r w:rsidR="00F16E04">
                        <w:t>n</w:t>
                      </w:r>
                      <w:r>
                        <w:t xml:space="preserve">tation at appropriate health </w:t>
                      </w:r>
                      <w:proofErr w:type="gramStart"/>
                      <w:r>
                        <w:t>authorities</w:t>
                      </w:r>
                      <w:proofErr w:type="gramEnd"/>
                      <w:r>
                        <w:t xml:space="preserve"> forums</w:t>
                      </w:r>
                    </w:p>
                    <w:p w14:paraId="301F3E81" w14:textId="2C306F8D" w:rsidR="00F16E04" w:rsidRDefault="00F16E04" w:rsidP="009D733D">
                      <w:pPr>
                        <w:pStyle w:val="ListParagraph"/>
                        <w:numPr>
                          <w:ilvl w:val="0"/>
                          <w:numId w:val="1"/>
                        </w:numPr>
                      </w:pPr>
                      <w:r>
                        <w:t>As infographics to the staff working within the included facilities</w:t>
                      </w:r>
                      <w:r w:rsidR="006239C9">
                        <w:t xml:space="preserve">. These infographics will also be available to </w:t>
                      </w:r>
                      <w:proofErr w:type="spellStart"/>
                      <w:r w:rsidR="006239C9">
                        <w:t>civis</w:t>
                      </w:r>
                      <w:proofErr w:type="spellEnd"/>
                      <w:r w:rsidR="006239C9">
                        <w:t xml:space="preserve"> society advocacy groups.</w:t>
                      </w:r>
                    </w:p>
                    <w:p w14:paraId="305D3903" w14:textId="31EE9521" w:rsidR="00F16E04" w:rsidRDefault="00AB540F" w:rsidP="009D733D">
                      <w:pPr>
                        <w:pStyle w:val="ListParagraph"/>
                        <w:numPr>
                          <w:ilvl w:val="0"/>
                          <w:numId w:val="1"/>
                        </w:numPr>
                      </w:pPr>
                      <w:r>
                        <w:t xml:space="preserve">As a </w:t>
                      </w:r>
                      <w:proofErr w:type="gramStart"/>
                      <w:r>
                        <w:t>short written</w:t>
                      </w:r>
                      <w:proofErr w:type="gramEnd"/>
                      <w:r>
                        <w:t xml:space="preserve"> report to facility and district managers</w:t>
                      </w:r>
                    </w:p>
                    <w:p w14:paraId="44FFE05E" w14:textId="19F3190D" w:rsidR="006239C9" w:rsidRDefault="006239C9" w:rsidP="009D733D">
                      <w:pPr>
                        <w:pStyle w:val="ListParagraph"/>
                        <w:numPr>
                          <w:ilvl w:val="0"/>
                          <w:numId w:val="1"/>
                        </w:numPr>
                      </w:pPr>
                      <w:r>
                        <w:t xml:space="preserve">Within </w:t>
                      </w:r>
                      <w:r w:rsidR="002D20FE">
                        <w:t>country-specific research groups as formal research reports and present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844A34" w:rsidR="000035D5" w:rsidRDefault="007E29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F844A34" w:rsidR="000035D5" w:rsidRDefault="007E29A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F1E940" w:rsidR="000035D5" w:rsidRDefault="007E29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DF1E940" w:rsidR="000035D5" w:rsidRDefault="007E29A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F47186" w:rsidR="000035D5" w:rsidRDefault="007E29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9F47186" w:rsidR="000035D5" w:rsidRDefault="007E29A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60CDC49" w:rsidR="000035D5" w:rsidRDefault="007E29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60CDC49" w:rsidR="000035D5" w:rsidRDefault="007E29A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B7B561" w:rsidR="000035D5" w:rsidRDefault="007E29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5B7B561" w:rsidR="000035D5" w:rsidRDefault="007E29A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B5A0D" w14:textId="77777777" w:rsidR="00F279D6" w:rsidRDefault="00F279D6" w:rsidP="00F57A3B">
      <w:r>
        <w:separator/>
      </w:r>
    </w:p>
  </w:endnote>
  <w:endnote w:type="continuationSeparator" w:id="0">
    <w:p w14:paraId="49096907" w14:textId="77777777" w:rsidR="00F279D6" w:rsidRDefault="00F279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4D4A37" w14:textId="77777777" w:rsidR="00F279D6" w:rsidRDefault="00F279D6" w:rsidP="00F57A3B">
      <w:r>
        <w:separator/>
      </w:r>
    </w:p>
  </w:footnote>
  <w:footnote w:type="continuationSeparator" w:id="0">
    <w:p w14:paraId="2C884ADC" w14:textId="77777777" w:rsidR="00F279D6" w:rsidRDefault="00F279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50712E"/>
    <w:multiLevelType w:val="hybridMultilevel"/>
    <w:tmpl w:val="2F7E675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414277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2A7C"/>
    <w:rsid w:val="00080BCE"/>
    <w:rsid w:val="000F365D"/>
    <w:rsid w:val="00116E71"/>
    <w:rsid w:val="00135FA3"/>
    <w:rsid w:val="00165E2F"/>
    <w:rsid w:val="002D20FE"/>
    <w:rsid w:val="003023D6"/>
    <w:rsid w:val="0030321B"/>
    <w:rsid w:val="00335779"/>
    <w:rsid w:val="00400813"/>
    <w:rsid w:val="004A7A57"/>
    <w:rsid w:val="004C71C4"/>
    <w:rsid w:val="00515BC0"/>
    <w:rsid w:val="00541C18"/>
    <w:rsid w:val="00580384"/>
    <w:rsid w:val="006239C9"/>
    <w:rsid w:val="0069423E"/>
    <w:rsid w:val="006F5F45"/>
    <w:rsid w:val="00742CB6"/>
    <w:rsid w:val="007E29A4"/>
    <w:rsid w:val="00831ADE"/>
    <w:rsid w:val="00841F25"/>
    <w:rsid w:val="009364D9"/>
    <w:rsid w:val="009570C8"/>
    <w:rsid w:val="009D733D"/>
    <w:rsid w:val="009E21E3"/>
    <w:rsid w:val="00A43F5B"/>
    <w:rsid w:val="00A961CD"/>
    <w:rsid w:val="00AB540F"/>
    <w:rsid w:val="00AD410C"/>
    <w:rsid w:val="00BD19EC"/>
    <w:rsid w:val="00E004E6"/>
    <w:rsid w:val="00E976A3"/>
    <w:rsid w:val="00F16E04"/>
    <w:rsid w:val="00F238F8"/>
    <w:rsid w:val="00F279D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9D73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sleem Ras</cp:lastModifiedBy>
  <cp:revision>17</cp:revision>
  <dcterms:created xsi:type="dcterms:W3CDTF">2025-09-06T05:52:00Z</dcterms:created>
  <dcterms:modified xsi:type="dcterms:W3CDTF">2025-09-06T06:17:00Z</dcterms:modified>
</cp:coreProperties>
</file>